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3EAB" w:rsidRDefault="00FE052E" w:rsidP="007B3EAB">
      <w:pPr>
        <w:spacing w:after="0" w:line="36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>Additional file 7: Table S4.</w:t>
      </w:r>
      <w:bookmarkStart w:id="0" w:name="_GoBack"/>
      <w:bookmarkEnd w:id="0"/>
      <w:r w:rsidR="007B3EAB" w:rsidRPr="00273935">
        <w:rPr>
          <w:rFonts w:ascii="Times New Roman" w:hAnsi="Times New Roman" w:cs="Times New Roman"/>
          <w:szCs w:val="24"/>
          <w:lang w:val="en-US"/>
        </w:rPr>
        <w:t xml:space="preserve"> </w:t>
      </w:r>
      <w:r w:rsidR="007B3EAB" w:rsidRPr="00FE1AAE">
        <w:rPr>
          <w:rFonts w:ascii="Times New Roman" w:hAnsi="Times New Roman" w:cs="Times New Roman"/>
          <w:szCs w:val="24"/>
          <w:lang w:val="en-US"/>
        </w:rPr>
        <w:t xml:space="preserve">Pairwise nucleotide distance (%) in the </w:t>
      </w:r>
      <w:r w:rsidR="007B3EAB" w:rsidRPr="00FE1AAE">
        <w:rPr>
          <w:rFonts w:ascii="Times New Roman" w:hAnsi="Times New Roman" w:cs="Times New Roman"/>
          <w:i/>
          <w:szCs w:val="24"/>
          <w:lang w:val="en-US"/>
        </w:rPr>
        <w:t>cox</w:t>
      </w:r>
      <w:r w:rsidR="007B3EAB" w:rsidRPr="00C15EBE">
        <w:rPr>
          <w:rFonts w:ascii="Times New Roman" w:hAnsi="Times New Roman" w:cs="Times New Roman"/>
          <w:szCs w:val="24"/>
          <w:lang w:val="en-US"/>
        </w:rPr>
        <w:t>1</w:t>
      </w:r>
      <w:r w:rsidR="007B3EAB" w:rsidRPr="00FE1AAE">
        <w:rPr>
          <w:rFonts w:ascii="Times New Roman" w:hAnsi="Times New Roman" w:cs="Times New Roman"/>
          <w:szCs w:val="24"/>
          <w:lang w:val="en-US"/>
        </w:rPr>
        <w:t xml:space="preserve"> (317 to 1201 bp) haplotypes of </w:t>
      </w:r>
      <w:r w:rsidR="007B3EAB" w:rsidRPr="00FE1AAE">
        <w:rPr>
          <w:rFonts w:ascii="Times New Roman" w:hAnsi="Times New Roman" w:cs="Times New Roman"/>
          <w:i/>
          <w:iCs/>
          <w:szCs w:val="24"/>
          <w:lang w:val="en-US"/>
        </w:rPr>
        <w:t xml:space="preserve">Spirocerca </w:t>
      </w:r>
      <w:r w:rsidR="007B3EAB" w:rsidRPr="00FE1AAE">
        <w:rPr>
          <w:rFonts w:ascii="Times New Roman" w:hAnsi="Times New Roman" w:cs="Times New Roman"/>
          <w:szCs w:val="24"/>
          <w:lang w:val="en-US"/>
        </w:rPr>
        <w:t>spp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25"/>
        <w:gridCol w:w="2706"/>
        <w:gridCol w:w="512"/>
        <w:gridCol w:w="512"/>
        <w:gridCol w:w="512"/>
        <w:gridCol w:w="512"/>
        <w:gridCol w:w="512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01"/>
      </w:tblGrid>
      <w:tr w:rsidR="007B3EAB" w:rsidRPr="008A2CC8" w:rsidTr="009A62A2">
        <w:trPr>
          <w:trHeight w:val="300"/>
        </w:trPr>
        <w:tc>
          <w:tcPr>
            <w:tcW w:w="148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2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.</w:t>
            </w:r>
          </w:p>
        </w:tc>
        <w:tc>
          <w:tcPr>
            <w:tcW w:w="940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2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ecies/host/location/haplotype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0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i/>
                <w:sz w:val="20"/>
                <w:szCs w:val="20"/>
              </w:rPr>
              <w:t>Spirocerca lupi</w:t>
            </w: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Israel/A</w:t>
            </w: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i/>
                <w:sz w:val="20"/>
                <w:szCs w:val="20"/>
              </w:rPr>
              <w:t>Spirocerca lupi</w:t>
            </w: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Israel/B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i/>
                <w:sz w:val="20"/>
                <w:szCs w:val="20"/>
              </w:rPr>
              <w:t>Spirocerca lupi</w:t>
            </w: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Israel/C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i/>
                <w:sz w:val="20"/>
                <w:szCs w:val="20"/>
              </w:rPr>
              <w:t>Spirocerca lupi</w:t>
            </w: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Israel/E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i/>
                <w:sz w:val="20"/>
                <w:szCs w:val="20"/>
              </w:rPr>
              <w:t>Spirocerca lupi</w:t>
            </w: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Israel/G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C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irocerca lupi</w:t>
            </w:r>
            <w:r w:rsidRPr="008A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og/South Africa/I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.9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.83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.9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.71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.83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C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irocerca lupi</w:t>
            </w:r>
            <w:r w:rsidRPr="008A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og/South Africa/J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19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0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19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.9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0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C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irocerca lupi</w:t>
            </w:r>
            <w:r w:rsidRPr="008A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og/South Africa/K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0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.9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0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.83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.9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C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irocerca lupi</w:t>
            </w:r>
            <w:r w:rsidRPr="008A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og/South Africa/L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.7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.41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.53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.53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.89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.83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0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.9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i/>
                <w:sz w:val="20"/>
                <w:szCs w:val="20"/>
              </w:rPr>
              <w:t>Spirocerca lupi</w:t>
            </w: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India/M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42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3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42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19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0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0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0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.9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54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i/>
                <w:sz w:val="20"/>
                <w:szCs w:val="20"/>
              </w:rPr>
              <w:t>Spirocerca lupi</w:t>
            </w: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India/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19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0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19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.9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.83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.83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.83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.71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3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i/>
                <w:sz w:val="20"/>
                <w:szCs w:val="20"/>
              </w:rPr>
              <w:t>Spirocerca lupi</w:t>
            </w: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India/O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42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3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42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19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0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0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0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.9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54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i/>
                <w:sz w:val="20"/>
                <w:szCs w:val="20"/>
              </w:rPr>
              <w:t>Spirocerca lupi</w:t>
            </w: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India/P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3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19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3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0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.9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.9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.9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.83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19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i/>
                <w:sz w:val="20"/>
                <w:szCs w:val="20"/>
              </w:rPr>
              <w:t>Spirocerca lupi</w:t>
            </w: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India/Q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54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42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54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3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19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19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19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0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42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 xml:space="preserve">NC021135.1 </w:t>
            </w:r>
            <w:r w:rsidRPr="008A2CC8">
              <w:rPr>
                <w:rFonts w:ascii="Times New Roman" w:hAnsi="Times New Roman" w:cs="Times New Roman"/>
                <w:i/>
                <w:sz w:val="20"/>
                <w:szCs w:val="20"/>
              </w:rPr>
              <w:t>Spirocerca lupi</w:t>
            </w: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China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54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42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54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3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19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19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19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0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3.66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C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irocerca lupi</w:t>
            </w:r>
            <w:r w:rsidRPr="008A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og/Hungary/AA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38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26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5.9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14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26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73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73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61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5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73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73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73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61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61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85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C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irocerca lupi</w:t>
            </w:r>
            <w:r w:rsidRPr="008A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og/Hungary/CA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38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26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5.9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14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26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97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97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85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5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5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5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5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38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38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61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irocerca </w:t>
            </w:r>
            <w:proofErr w:type="spellStart"/>
            <w:r w:rsidRPr="008A2CC8">
              <w:rPr>
                <w:rFonts w:ascii="Times New Roman" w:hAnsi="Times New Roman" w:cs="Times New Roman"/>
                <w:i/>
                <w:sz w:val="20"/>
                <w:szCs w:val="20"/>
              </w:rPr>
              <w:t>vulpis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 xml:space="preserve">/Red </w:t>
            </w:r>
            <w:proofErr w:type="spellStart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fox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56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44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32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56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68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68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92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03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44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15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03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15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92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03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03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62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62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irocerca </w:t>
            </w:r>
            <w:proofErr w:type="spellStart"/>
            <w:r w:rsidRPr="008A2CC8">
              <w:rPr>
                <w:rFonts w:ascii="Times New Roman" w:hAnsi="Times New Roman" w:cs="Times New Roman"/>
                <w:i/>
                <w:sz w:val="20"/>
                <w:szCs w:val="20"/>
              </w:rPr>
              <w:t>vulpis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 xml:space="preserve">/Red </w:t>
            </w:r>
            <w:proofErr w:type="spellStart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fox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32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44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09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56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68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68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92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03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44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27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15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27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03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15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15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51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51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.18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irocerca </w:t>
            </w:r>
            <w:proofErr w:type="spellStart"/>
            <w:r w:rsidRPr="008A2CC8">
              <w:rPr>
                <w:rFonts w:ascii="Times New Roman" w:hAnsi="Times New Roman" w:cs="Times New Roman"/>
                <w:i/>
                <w:sz w:val="20"/>
                <w:szCs w:val="20"/>
              </w:rPr>
              <w:t>vulpis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 xml:space="preserve">/Red </w:t>
            </w:r>
            <w:proofErr w:type="spellStart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fox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U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85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97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6.61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09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2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2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44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56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2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92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8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92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68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8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8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27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27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.41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irocerca </w:t>
            </w:r>
            <w:proofErr w:type="spellStart"/>
            <w:r w:rsidRPr="008A2CC8">
              <w:rPr>
                <w:rFonts w:ascii="Times New Roman" w:hAnsi="Times New Roman" w:cs="Times New Roman"/>
                <w:i/>
                <w:sz w:val="20"/>
                <w:szCs w:val="20"/>
              </w:rPr>
              <w:t>vulpis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 xml:space="preserve">/Red </w:t>
            </w:r>
            <w:proofErr w:type="spellStart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fox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09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44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09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32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44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44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68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8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44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03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92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03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8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92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92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51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51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.41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pirocerca </w:t>
            </w:r>
            <w:proofErr w:type="spellStart"/>
            <w:r w:rsidRPr="008A2CC8">
              <w:rPr>
                <w:rFonts w:ascii="Times New Roman" w:hAnsi="Times New Roman" w:cs="Times New Roman"/>
                <w:i/>
                <w:sz w:val="20"/>
                <w:szCs w:val="20"/>
              </w:rPr>
              <w:t>vulpis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 xml:space="preserve">/Red </w:t>
            </w:r>
            <w:proofErr w:type="spellStart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fox</w:t>
            </w:r>
            <w:proofErr w:type="spellEnd"/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/Bosnia and Herzegovina/FA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2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56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2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44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56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56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8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92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56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15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03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15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7.92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03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03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62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8.62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.30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EAB" w:rsidRPr="008A2CC8" w:rsidTr="009A62A2">
        <w:trPr>
          <w:trHeight w:val="300"/>
        </w:trPr>
        <w:tc>
          <w:tcPr>
            <w:tcW w:w="148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40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J537512.1:2268-3914 </w:t>
            </w:r>
            <w:proofErr w:type="spellStart"/>
            <w:r w:rsidRPr="008A2C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rofilaria</w:t>
            </w:r>
            <w:proofErr w:type="spellEnd"/>
            <w:r w:rsidRPr="008A2C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mmitis</w:t>
            </w:r>
            <w:r w:rsidRPr="008A2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og/Australia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4.539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4.184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4.066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4.066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4.066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3.357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3.475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3.475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4.303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3.712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3.475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3.712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3.593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3.830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3.712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3.593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3.475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4.184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3.948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3.475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3.948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noWrap/>
            <w:hideMark/>
          </w:tcPr>
          <w:p w:rsidR="007B3EAB" w:rsidRPr="008A2CC8" w:rsidRDefault="007B3EAB" w:rsidP="009A62A2">
            <w:pPr>
              <w:tabs>
                <w:tab w:val="left" w:pos="284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CC8">
              <w:rPr>
                <w:rFonts w:ascii="Times New Roman" w:hAnsi="Times New Roman" w:cs="Times New Roman"/>
                <w:sz w:val="20"/>
                <w:szCs w:val="20"/>
              </w:rPr>
              <w:t>14.066</w:t>
            </w:r>
          </w:p>
        </w:tc>
      </w:tr>
    </w:tbl>
    <w:p w:rsidR="007B3EAB" w:rsidRDefault="007B3EAB"/>
    <w:sectPr w:rsidR="007B3EAB" w:rsidSect="007B3EA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EAB"/>
    <w:rsid w:val="007B3EAB"/>
    <w:rsid w:val="00FE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AF0C4"/>
  <w15:chartTrackingRefBased/>
  <w15:docId w15:val="{2A79E2E8-23F9-4AC8-83FC-594F33031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3EAB"/>
    <w:pPr>
      <w:spacing w:after="200" w:line="276" w:lineRule="auto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3E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E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9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Rojas</dc:creator>
  <cp:keywords/>
  <dc:description/>
  <cp:lastModifiedBy>Alicia Rojas</cp:lastModifiedBy>
  <cp:revision>2</cp:revision>
  <dcterms:created xsi:type="dcterms:W3CDTF">2018-11-11T10:30:00Z</dcterms:created>
  <dcterms:modified xsi:type="dcterms:W3CDTF">2018-11-11T10:41:00Z</dcterms:modified>
</cp:coreProperties>
</file>